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margin" w:tblpXSpec="center" w:tblpY="481"/>
        <w:tblW w:w="112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677"/>
        <w:gridCol w:w="1418"/>
        <w:gridCol w:w="30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46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00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exclud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27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Varsha MK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JzaGE8L0F1dGhvcj48WWVhcj4yMDE1PC9ZZWFyPjxS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JzaGE8L0F1dGhvcj48WWVhcj4yMDE1PC9ZZWFyPjxS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677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Vitamin K1 alleviates streptozotocin-induced type 1 diabetes by mitigating free radical stress, as well as inhibiting NF-κB activation and iNOS expression in rat pancreas</w:t>
            </w:r>
          </w:p>
        </w:tc>
        <w:tc>
          <w:tcPr>
            <w:tcW w:w="141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ndia</w:t>
            </w:r>
          </w:p>
        </w:tc>
        <w:tc>
          <w:tcPr>
            <w:tcW w:w="3001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uncorrelated to effect of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vitamin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 K on wound hea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27" w:type="dxa"/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Weng Sheji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2019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ZW5nPC9BdXRob3I+PFllYXI+MjAxOTwvWWVhcj48UmVj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3Ni0zODQ8L3BhZ2VzPjx2b2x1bWU+NjM8L3ZvbHVtZT48bnVtYmVy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ZW5nPC9BdXRob3I+PFllYXI+MjAxOTwvWWVhcj48UmVj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2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677" w:type="dxa"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Effects of combined menaquinone-4 and PTH(1-34) treatment on osetogenesis and angiogenesis in calvarial defect in osteopenic rat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3001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uncorrelated to effect of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vitamin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 K on wound hea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27" w:type="dxa"/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Esmaeili A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2013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c21hZWlsaTwvQXV0aG9yPjxZZWFyPjIwMTM8L1llYXI+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c21hZWlsaTwvQXV0aG9yPjxZZWFyPjIwMTM8L1llYXI+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3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67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Characterization of nanocapsules containing Elaeagnus angustifolia L. extract prepared using an emulsion-diffusion proces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Iran</w:t>
            </w:r>
          </w:p>
        </w:tc>
        <w:tc>
          <w:tcPr>
            <w:tcW w:w="3001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uncorrelated to effect of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vitamin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 K on wound hea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27" w:type="dxa"/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Kovács IB et al.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1967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&lt;EndNote&gt;&lt;Cite&gt;&lt;Author&gt;Kovács&lt;/Author&gt;&lt;Year&gt;1967&lt;/Year&gt;&lt;RecNum&gt;568&lt;/RecNum&gt;&lt;DisplayText&gt;&lt;style face="superscript"&gt;[4]&lt;/style&gt;&lt;/DisplayText&gt;&lt;record&gt;&lt;rec-number&gt;568&lt;/rec-number&gt;&lt;foreign-keys&gt;&lt;key app="EN" db-id="s0txepzr9wpzzsearz8va55ippvwrx50xad9" timestamp="1663073313"&gt;568&lt;/key&gt;&lt;key app="ENWeb" db-id=""&gt;0&lt;/key&gt;&lt;/foreign-keys&gt;&lt;ref-type name="Journal Article"&gt;17&lt;/ref-type&gt;&lt;contributors&gt;&lt;authors&gt;&lt;author&gt;Kovács, I. B.&lt;/author&gt;&lt;author&gt;Görög, P.&lt;/author&gt;&lt;author&gt;Szporny, L.&lt;/author&gt;&lt;author&gt;Fekete, G.&lt;/author&gt;&lt;/authors&gt;&lt;/contributors&gt;&lt;auth-address&gt;I.B. Kovács&lt;/auth-address&gt;&lt;titles&gt;&lt;title&gt;Effect of vitamin K on connective tissue metabolism&lt;/title&gt;&lt;secondary-title&gt;Biochemical pharmacology&lt;/secondary-title&gt;&lt;/titles&gt;&lt;periodical&gt;&lt;full-title&gt;Biochem Pharmacol&lt;/full-title&gt;&lt;abbr-1&gt;Biochemical pharmacology&lt;/abbr-1&gt;&lt;/periodical&gt;&lt;pages&gt;575-578&lt;/pages&gt;&lt;volume&gt;16&lt;/volume&gt;&lt;number&gt;3&lt;/number&gt;&lt;keywords&gt;&lt;keyword&gt;hexosamine&lt;/keyword&gt;&lt;keyword&gt;hydroxyproline&lt;/keyword&gt;&lt;keyword&gt;nitrogen&lt;/keyword&gt;&lt;keyword&gt;phenylbutazone&lt;/keyword&gt;&lt;keyword&gt;prednisolone&lt;/keyword&gt;&lt;keyword&gt;sulfate&lt;/keyword&gt;&lt;keyword&gt;sulfur&lt;/keyword&gt;&lt;keyword&gt;vitamin K group&lt;/keyword&gt;&lt;keyword&gt;animal&lt;/keyword&gt;&lt;keyword&gt;article&lt;/keyword&gt;&lt;keyword&gt;cartilage&lt;/keyword&gt;&lt;keyword&gt;bovine&lt;/keyword&gt;&lt;keyword&gt;connective tissue&lt;/keyword&gt;&lt;keyword&gt;drug effect&lt;/keyword&gt;&lt;keyword&gt;granulation tissue&lt;/keyword&gt;&lt;keyword&gt;in vitro study&lt;/keyword&gt;&lt;keyword&gt;male&lt;/keyword&gt;&lt;keyword&gt;metabolism&lt;/keyword&gt;&lt;keyword&gt;rat&lt;/keyword&gt;&lt;/keywords&gt;&lt;dates&gt;&lt;year&gt;1967&lt;/year&gt;&lt;/dates&gt;&lt;isbn&gt;0006-2952&lt;/isbn&gt;&lt;work-type&gt;Article&lt;/work-type&gt;&lt;urls&gt;&lt;related-urls&gt;&lt;url&gt;https://www.embase.com/search/results?subaction=viewrecord&amp;amp;id=L87099731&amp;amp;from=export&lt;/url&gt;&lt;/related-urls&gt;&lt;/urls&gt;&lt;custom5&gt;6034373&lt;/custom5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4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677" w:type="dxa"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Effect of vitamin K on connective tissue metabolism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3001" w:type="dxa"/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uncorrelated to effect of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vitamin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 xml:space="preserve"> K on wound hea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27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ang Wei et al.</w:t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2002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02&lt;/Year&gt;&lt;RecNum&gt;525&lt;/RecNum&gt;&lt;DisplayText&gt;&lt;style face="superscript"&gt;[5]&lt;/style&gt;&lt;/DisplayText&gt;&lt;record&gt;&lt;rec-number&gt;525&lt;/rec-number&gt;&lt;foreign-keys&gt;&lt;key app="EN" db-id="s0txepzr9wpzzsearz8va55ippvwrx50xad9" timestamp="1663073696"&gt;525&lt;/key&gt;&lt;key app="ENWeb" db-id=""&gt;0&lt;/key&gt;&lt;/foreign-keys&gt;&lt;ref-type name="Journal Article"&gt;17&lt;/ref-type&gt;&lt;contributors&gt;&lt;authors&gt;&lt;author&gt;Wang, W.&lt;/author&gt;&lt;author&gt;Zhang, J.&lt;/author&gt;&lt;/authors&gt;&lt;/contributors&gt;&lt;auth-address&gt;W. Wang, Xuzhou Municipal Hospital, TCM, Xuzhou 221003, Jiangsu Province, China&lt;/auth-address&gt;&lt;titles&gt;&lt;title&gt;Clinical observation on 100 cases of postoperative pain of anal-intestinal diseases treated with vitamine K blocking at Changqiang point&lt;/title&gt;&lt;secondary-title&gt;Journal of Traditional Chinese Medicine&lt;/secondary-title&gt;&lt;/titles&gt;&lt;periodical&gt;&lt;full-title&gt;Journal of Traditional Chinese Medicine&lt;/full-title&gt;&lt;/periodical&gt;&lt;pages&gt;280-281&lt;/pages&gt;&lt;volume&gt;22&lt;/volume&gt;&lt;number&gt;4&lt;/number&gt;&lt;keywords&gt;&lt;keyword&gt;menadione&lt;/keyword&gt;&lt;keyword&gt;phytomenadione&lt;/keyword&gt;&lt;keyword&gt;adolescent&lt;/keyword&gt;&lt;keyword&gt;adult&lt;/keyword&gt;&lt;keyword&gt;aged&lt;/keyword&gt;&lt;keyword&gt;anus fissure&lt;/keyword&gt;&lt;keyword&gt;article&lt;/keyword&gt;&lt;keyword&gt;clinical observation&lt;/keyword&gt;&lt;keyword&gt;controlled study&lt;/keyword&gt;&lt;keyword&gt;female&lt;/keyword&gt;&lt;keyword&gt;human&lt;/keyword&gt;&lt;keyword&gt;major clinical study&lt;/keyword&gt;&lt;keyword&gt;male&lt;/keyword&gt;&lt;keyword&gt;pain assessment&lt;/keyword&gt;&lt;keyword&gt;patient satisfaction&lt;/keyword&gt;&lt;keyword&gt;postoperative pain&lt;/keyword&gt;&lt;keyword&gt;surgical technique&lt;/keyword&gt;&lt;keyword&gt;treatment outcome&lt;/keyword&gt;&lt;keyword&gt;wound healing&lt;/keyword&gt;&lt;/keywords&gt;&lt;dates&gt;&lt;year&gt;2002&lt;/year&gt;&lt;/dates&gt;&lt;isbn&gt;0255-2922&lt;/isbn&gt;&lt;work-type&gt;Article&lt;/work-type&gt;&lt;urls&gt;&lt;related-urls&gt;&lt;url&gt;https://www.embase.com/search/results?subaction=viewrecord&amp;amp;id=L41238492&amp;amp;from=export&lt;/url&gt;&lt;/related-urls&gt;&lt;/urls&gt;&lt;custom5&gt;16579093&lt;/custom5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5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ong Hongxia et al.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2020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25nPC9BdXRob3I+PFllYXI+MjAyMDwvWWVhcj48UmVj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25nPC9BdXRob3I+PFllYXI+MjAyMDwvWWVhcj48UmVj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</w:fldData>
              </w:fldChar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6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Osman, Shokhan</w:t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et al.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  <w:lang w:val="en-US" w:eastAsia="zh-CN"/>
              </w:rPr>
              <w:t>(2020)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instrText xml:space="preserve"> ADDIN EN.CITE &lt;EndNote&gt;&lt;Cite&gt;&lt;Author&gt;Osman&lt;/Author&gt;&lt;Year&gt;2020&lt;/Year&gt;&lt;RecNum&gt;1346&lt;/RecNum&gt;&lt;DisplayText&gt;&lt;style face="superscript"&gt;[7]&lt;/style&gt;&lt;/DisplayText&gt;&lt;record&gt;&lt;rec-number&gt;1346&lt;/rec-number&gt;&lt;foreign-keys&gt;&lt;key app="EN" db-id="s0txepzr9wpzzsearz8va55ippvwrx50xad9" timestamp="1667481310"&gt;1346&lt;/key&gt;&lt;key app="ENWeb" db-id=""&gt;0&lt;/key&gt;&lt;/foreign-keys&gt;&lt;ref-type name="Journal Article"&gt;17&lt;/ref-type&gt;&lt;contributors&gt;&lt;authors&gt;&lt;author&gt;Osman, Shokhan&lt;/author&gt;&lt;author&gt;Amin, Zahra&lt;/author&gt;&lt;/authors&gt;&lt;/contributors&gt;&lt;titles&gt;&lt;title&gt;The effect of vitamin K on the wound healing process in rat skin achieved by common wound dressing agents&lt;/title&gt;&lt;secondary-title&gt;Zanco Journal of Medical Sciences&lt;/secondary-title&gt;&lt;/titles&gt;&lt;periodical&gt;&lt;full-title&gt;Zanco Journal of Medical Sciences&lt;/full-title&gt;&lt;/periodical&gt;&lt;pages&gt;107-116&lt;/pages&gt;&lt;volume&gt;24&lt;/volume&gt;&lt;number&gt;1&lt;/number&gt;&lt;section&gt;107&lt;/section&gt;&lt;dates&gt;&lt;year&gt;2020&lt;/year&gt;&lt;/dates&gt;&lt;isbn&gt;19955588&amp;#xD;19955596&lt;/isbn&gt;&lt;urls&gt;&lt;/urls&gt;&lt;electronic-resource-num&gt;10.15218/zjms.2020.014&lt;/electronic-resource-num&gt;&lt;/record&gt;&lt;/Cite&gt;&lt;/EndNote&gt;</w:instrTex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[7]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677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Clinical observation on 100 cases of postoperative pain of anal-intestinal diseases</w:t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treated with vitamine K blocking at Changqiang point</w:t>
            </w: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Repairing Effects of Duck Oil Diglyceride Combined with Vitamin K1 on Dextran Sodium Sulfate-Induced Ulcerative Colitis Injury in Mice</w:t>
            </w:r>
          </w:p>
          <w:p>
            <w:pPr>
              <w:jc w:val="left"/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The effect of vitamin K on the wound healing process in rat skin achieved by common wound dressing agents</w:t>
            </w:r>
          </w:p>
        </w:tc>
        <w:tc>
          <w:tcPr>
            <w:tcW w:w="141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hina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hina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aq</w:t>
            </w:r>
          </w:p>
        </w:tc>
        <w:tc>
          <w:tcPr>
            <w:tcW w:w="3001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not report wound healing rate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days or tensile strength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not report wound healing rate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  <w:t>days or tensile strength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t report wound healing rat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ys or tensile strength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ascii="Times New Roman" w:hAnsi="Times New Roman" w:cs="Times New Roman"/>
          <w:b/>
          <w:bCs/>
        </w:rPr>
        <w:t xml:space="preserve"> excluded articles</w:t>
      </w: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楷体" w:cs="Times New Roman"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eastAsia="楷体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[1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Varsha MK, Thiagarajan R, Manikandan R, et al.Vitamin K1 alleviates streptozotocin-induced type 1 diabetes by mitigating free radical stress, as well as inhibiting NF-κB activation and iNOS expression in rat pancreas.Nutrition,2015,31(1):214-222</w:t>
      </w: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t>[2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Weng SJ, Xie ZJ, Wu ZY, et al.Effects of combined menaquinone-4 and PTH(1-34) treatment on osetogenesis and angiogenesis in calvarial defect in osteopenic rats.Endocrine,2019,63(2):376-384</w:t>
      </w: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t>[3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Esmaeili A, Niknam S.Characterization of nanocapsules containing Elaeagnus angustifolia L. extract prepared using an emulsion-diffusion process.Flavour and Fragrance Journal,2013,28(5):309-315</w:t>
      </w: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t>[4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Kovács IB, Görög P, Szporny L, et al.Effect of vitamin K on connective tissue metabolism.Biochemical pharmacology,1967,16(3):575-578</w:t>
      </w:r>
    </w:p>
    <w:p>
      <w:pPr>
        <w:ind w:left="480" w:hanging="480" w:hangingChars="200"/>
        <w:rPr>
          <w:rFonts w:hint="eastAsia"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[5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Wang W, Zhang J.Clinical observation on 100 cases of postoperative pain of anal-intestinal diseases treated with vitamine K blocking at Changqiang point.Journal of Traditional Chinese Medicine,2002,22(4):280-281</w:t>
      </w:r>
    </w:p>
    <w:p>
      <w:pPr>
        <w:ind w:left="480" w:hanging="480" w:hangingChars="200"/>
        <w:rPr>
          <w:rFonts w:ascii="Times New Roman" w:hAnsi="Times New Roman" w:eastAsia="楷体" w:cs="Times New Roman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kern w:val="0"/>
          <w:sz w:val="24"/>
          <w:szCs w:val="24"/>
        </w:rPr>
        <w:t>[6]</w:t>
      </w:r>
      <w:r>
        <w:rPr>
          <w:rFonts w:ascii="Times New Roman" w:hAnsi="Times New Roman" w:eastAsia="楷体" w:cs="Times New Roman"/>
          <w:kern w:val="0"/>
          <w:sz w:val="24"/>
          <w:szCs w:val="24"/>
        </w:rPr>
        <w:tab/>
      </w:r>
      <w:r>
        <w:rPr>
          <w:rFonts w:ascii="Times New Roman" w:hAnsi="Times New Roman" w:eastAsia="楷体" w:cs="Times New Roman"/>
          <w:kern w:val="0"/>
          <w:sz w:val="24"/>
          <w:szCs w:val="24"/>
        </w:rPr>
        <w:t>Cong H, Wang B, Ge W, et al.Repairing Effects of Duck Oil Diglyceride Combined with Vitamin K1 on Dextran Sodium Sulfate-Induced Ulcerative Colitis Injury in Mice.Chinese Journal of Animal Nutrition,2020,32(9):4376-4385</w:t>
      </w:r>
    </w:p>
    <w:p>
      <w:pPr>
        <w:ind w:left="480" w:hanging="480" w:hangingChars="200"/>
        <w:rPr>
          <w:rFonts w:ascii="Times New Roman" w:hAnsi="Times New Roman" w:eastAsia="楷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[7]</w:t>
      </w:r>
      <w:r>
        <w:rPr>
          <w:rFonts w:ascii="Times New Roman" w:hAnsi="Times New Roman" w:eastAsia="楷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楷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sman S, Amin Z.The effect of vitamin K on the wound healing process in rat skin achieved by common wound dressing agents.Zanco Journal of Medical Sciences,2020,24(1):107-116</w:t>
      </w:r>
    </w:p>
    <w:p>
      <w:pPr>
        <w:rPr>
          <w:rFonts w:ascii="Times New Roman" w:hAnsi="Times New Roman" w:eastAsia="楷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楷体" w:cs="Times New Roman"/>
          <w:kern w:val="0"/>
          <w:sz w:val="24"/>
          <w:szCs w:val="24"/>
        </w:rPr>
      </w:pPr>
    </w:p>
    <w:p>
      <w:pPr>
        <w:rPr>
          <w:rFonts w:hint="eastAsia"/>
        </w:rPr>
      </w:pPr>
    </w:p>
    <w:sectPr>
      <w:pgSz w:w="11906" w:h="16838"/>
      <w:pgMar w:top="1440" w:right="1797" w:bottom="1134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0YmE1M2EzNDUwYTE1YTllZmRkMzQ0NWIzZDBhO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t7714-2015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xepzr9wpzzsearz8va55ippvwrx50xad9&quot;&gt;My EndNote Library&lt;record-ids&gt;&lt;item&gt;238&lt;/item&gt;&lt;item&gt;274&lt;/item&gt;&lt;item&gt;443&lt;/item&gt;&lt;item&gt;525&lt;/item&gt;&lt;item&gt;568&lt;/item&gt;&lt;item&gt;624&lt;/item&gt;&lt;item&gt;1346&lt;/item&gt;&lt;/record-ids&gt;&lt;/item&gt;&lt;/Libraries&gt;"/>
  </w:docVars>
  <w:rsids>
    <w:rsidRoot w:val="005E53D5"/>
    <w:rsid w:val="000208C2"/>
    <w:rsid w:val="0002618C"/>
    <w:rsid w:val="000A7BD0"/>
    <w:rsid w:val="000B2786"/>
    <w:rsid w:val="000D7338"/>
    <w:rsid w:val="000E67C6"/>
    <w:rsid w:val="00106B4E"/>
    <w:rsid w:val="0016211F"/>
    <w:rsid w:val="001A3422"/>
    <w:rsid w:val="00205CA0"/>
    <w:rsid w:val="002711F0"/>
    <w:rsid w:val="0028151A"/>
    <w:rsid w:val="002A38BA"/>
    <w:rsid w:val="002B64FD"/>
    <w:rsid w:val="002E3175"/>
    <w:rsid w:val="00306FF3"/>
    <w:rsid w:val="003151C4"/>
    <w:rsid w:val="0037513A"/>
    <w:rsid w:val="003922AF"/>
    <w:rsid w:val="003B4B97"/>
    <w:rsid w:val="003C0D97"/>
    <w:rsid w:val="00484EC0"/>
    <w:rsid w:val="004A6E98"/>
    <w:rsid w:val="004C07FC"/>
    <w:rsid w:val="004C30BB"/>
    <w:rsid w:val="00506481"/>
    <w:rsid w:val="005439C3"/>
    <w:rsid w:val="005A5F77"/>
    <w:rsid w:val="005E53D5"/>
    <w:rsid w:val="00601350"/>
    <w:rsid w:val="00611932"/>
    <w:rsid w:val="006B1AD2"/>
    <w:rsid w:val="007125A4"/>
    <w:rsid w:val="007358E8"/>
    <w:rsid w:val="007B0697"/>
    <w:rsid w:val="007F5EC2"/>
    <w:rsid w:val="00806EA6"/>
    <w:rsid w:val="00846B39"/>
    <w:rsid w:val="00867DFA"/>
    <w:rsid w:val="00883D74"/>
    <w:rsid w:val="008B7B47"/>
    <w:rsid w:val="00982814"/>
    <w:rsid w:val="00987B08"/>
    <w:rsid w:val="009A74E9"/>
    <w:rsid w:val="009C4089"/>
    <w:rsid w:val="009C72AC"/>
    <w:rsid w:val="009E7020"/>
    <w:rsid w:val="009F2D85"/>
    <w:rsid w:val="00A33B10"/>
    <w:rsid w:val="00A73637"/>
    <w:rsid w:val="00A84F74"/>
    <w:rsid w:val="00A93C14"/>
    <w:rsid w:val="00B8179E"/>
    <w:rsid w:val="00B94EFC"/>
    <w:rsid w:val="00BB253C"/>
    <w:rsid w:val="00BC014F"/>
    <w:rsid w:val="00C03A3B"/>
    <w:rsid w:val="00C06382"/>
    <w:rsid w:val="00C102B8"/>
    <w:rsid w:val="00C250B4"/>
    <w:rsid w:val="00C77C56"/>
    <w:rsid w:val="00CE2A9D"/>
    <w:rsid w:val="00CE38A5"/>
    <w:rsid w:val="00CF56CF"/>
    <w:rsid w:val="00D30F25"/>
    <w:rsid w:val="00D354F1"/>
    <w:rsid w:val="00D42202"/>
    <w:rsid w:val="00DE0B96"/>
    <w:rsid w:val="00DF559F"/>
    <w:rsid w:val="00DF6047"/>
    <w:rsid w:val="00DF63FC"/>
    <w:rsid w:val="00E2533B"/>
    <w:rsid w:val="00F55043"/>
    <w:rsid w:val="00F863F2"/>
    <w:rsid w:val="00FA72D1"/>
    <w:rsid w:val="00FB1549"/>
    <w:rsid w:val="12185F12"/>
    <w:rsid w:val="1A7647E7"/>
    <w:rsid w:val="247E73DD"/>
    <w:rsid w:val="32AB107A"/>
    <w:rsid w:val="3E580CE6"/>
    <w:rsid w:val="656049F7"/>
    <w:rsid w:val="7D524231"/>
    <w:rsid w:val="7F5B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framePr w:hSpace="180" w:wrap="around" w:vAnchor="text" w:hAnchor="margin" w:xAlign="center" w:y="481"/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等线" w:hAnsi="等线" w:eastAsia="等线"/>
      <w:sz w:val="20"/>
    </w:rPr>
  </w:style>
  <w:style w:type="paragraph" w:customStyle="1" w:styleId="11">
    <w:name w:val="EndNote Bibliography"/>
    <w:basedOn w:val="1"/>
    <w:link w:val="12"/>
    <w:uiPriority w:val="0"/>
    <w:pPr>
      <w:framePr w:hSpace="180" w:wrap="around" w:vAnchor="text" w:hAnchor="margin" w:xAlign="center" w:y="481"/>
    </w:pPr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9B7FC-3C39-4D50-9650-C08AF4CB11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1</Words>
  <Characters>2527</Characters>
  <Lines>56</Lines>
  <Paragraphs>15</Paragraphs>
  <TotalTime>1432</TotalTime>
  <ScaleCrop>false</ScaleCrop>
  <LinksUpToDate>false</LinksUpToDate>
  <CharactersWithSpaces>288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02:21:00Z</dcterms:created>
  <dc:creator>唐 赛清</dc:creator>
  <cp:lastModifiedBy>爱你已久清</cp:lastModifiedBy>
  <dcterms:modified xsi:type="dcterms:W3CDTF">2022-11-16T08:15:13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A35A42D9FAA4F91BCB9D19870D8843F</vt:lpwstr>
  </property>
</Properties>
</file>